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Ind w:w="713" w:type="dxa"/>
        <w:tblLook w:val="04A0" w:firstRow="1" w:lastRow="0" w:firstColumn="1" w:lastColumn="0" w:noHBand="0" w:noVBand="1"/>
      </w:tblPr>
      <w:tblGrid>
        <w:gridCol w:w="1985"/>
        <w:gridCol w:w="1087"/>
        <w:gridCol w:w="1473"/>
        <w:gridCol w:w="1352"/>
        <w:gridCol w:w="1712"/>
      </w:tblGrid>
      <w:tr w:rsidR="00242F2A" w:rsidRPr="00222214" w14:paraId="604382A9" w14:textId="1138D543" w:rsidTr="009B6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9" w:type="dxa"/>
            <w:gridSpan w:val="5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AF05040" w14:textId="229B9A29" w:rsidR="00242F2A" w:rsidRPr="00222214" w:rsidRDefault="00242F2A" w:rsidP="00242F2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</w:t>
            </w:r>
            <w:r w:rsidR="0012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ble </w:t>
            </w:r>
            <w:r w:rsidR="00F13D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1266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</w:t>
            </w:r>
            <w:proofErr w:type="spellStart"/>
            <w:r w:rsidRPr="001266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asured</w:t>
            </w:r>
            <w:proofErr w:type="spellEnd"/>
            <w:r w:rsidRPr="001266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Hb (g/dL) values for different ratios of blood and plasma spiked with epirubicin (37 </w:t>
            </w:r>
            <w:proofErr w:type="spellStart"/>
            <w:r w:rsidRPr="001266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1266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 and corresponding AUC values. Plasma-only samples (0 g/dL Hb) serve as controls.</w:t>
            </w:r>
          </w:p>
        </w:tc>
      </w:tr>
      <w:tr w:rsidR="00242F2A" w:rsidRPr="00222214" w14:paraId="77190CAD" w14:textId="6D4F7472" w:rsidTr="00242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04D4F" w14:textId="7F373D1B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ion 1.0 T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Conditio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90D8C02" w14:textId="2C463D08" w:rsidR="00242F2A" w:rsidRPr="00222214" w:rsidRDefault="00242F2A" w:rsidP="00222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29E39" w14:textId="26E98E8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CD856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Hb values (g/d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416BC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pirubicin (AUC)</w:t>
            </w:r>
          </w:p>
        </w:tc>
      </w:tr>
      <w:tr w:rsidR="00242F2A" w:rsidRPr="00222214" w14:paraId="6EE248BD" w14:textId="71E32ED7" w:rsidTr="00242F2A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170835A5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ure Plasma (EPI 37uM)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14:paraId="5804275D" w14:textId="3CCCD1FE" w:rsidR="00242F2A" w:rsidRPr="00222214" w:rsidRDefault="00242F2A" w:rsidP="00222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09</w:t>
            </w:r>
          </w:p>
        </w:tc>
        <w:tc>
          <w:tcPr>
            <w:tcW w:w="1473" w:type="dxa"/>
            <w:tcBorders>
              <w:left w:val="nil"/>
              <w:right w:val="nil"/>
            </w:tcBorders>
            <w:hideMark/>
          </w:tcPr>
          <w:p w14:paraId="30FECAE4" w14:textId="47C1270E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352" w:type="dxa"/>
            <w:tcBorders>
              <w:left w:val="nil"/>
              <w:right w:val="nil"/>
            </w:tcBorders>
            <w:hideMark/>
          </w:tcPr>
          <w:p w14:paraId="39BA5F66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2" w:type="dxa"/>
            <w:tcBorders>
              <w:left w:val="nil"/>
              <w:right w:val="nil"/>
            </w:tcBorders>
            <w:hideMark/>
          </w:tcPr>
          <w:p w14:paraId="3DEAAC57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88</w:t>
            </w:r>
          </w:p>
        </w:tc>
      </w:tr>
      <w:tr w:rsidR="00242F2A" w:rsidRPr="00222214" w14:paraId="550E72EE" w14:textId="22B5F1DE" w:rsidTr="00242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D7145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ure Plasma (EPI 37uM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6A3232E" w14:textId="6A15F9C8" w:rsidR="00242F2A" w:rsidRPr="00222214" w:rsidRDefault="00242F2A" w:rsidP="00222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F5295" w14:textId="2383091D" w:rsidR="00242F2A" w:rsidRPr="00222214" w:rsidRDefault="00A07DC0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42F2A"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01B55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579CD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51</w:t>
            </w:r>
          </w:p>
        </w:tc>
      </w:tr>
      <w:tr w:rsidR="00242F2A" w:rsidRPr="00222214" w14:paraId="22E6E384" w14:textId="30590E6D" w:rsidTr="00242F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265BFCEA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lood:Plasma</w:t>
            </w:r>
            <w:proofErr w:type="spellEnd"/>
            <w:proofErr w:type="gramEnd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- 1:1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14:paraId="530518AE" w14:textId="58D87FAC" w:rsidR="00242F2A" w:rsidRPr="00222214" w:rsidRDefault="00242F2A" w:rsidP="00222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197</w:t>
            </w:r>
          </w:p>
        </w:tc>
        <w:tc>
          <w:tcPr>
            <w:tcW w:w="1473" w:type="dxa"/>
            <w:tcBorders>
              <w:left w:val="nil"/>
              <w:right w:val="nil"/>
            </w:tcBorders>
            <w:hideMark/>
          </w:tcPr>
          <w:p w14:paraId="3202586D" w14:textId="2B8972C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b 7 </w:t>
            </w:r>
          </w:p>
        </w:tc>
        <w:tc>
          <w:tcPr>
            <w:tcW w:w="1352" w:type="dxa"/>
            <w:tcBorders>
              <w:left w:val="nil"/>
              <w:right w:val="nil"/>
            </w:tcBorders>
            <w:hideMark/>
          </w:tcPr>
          <w:p w14:paraId="1F072903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712" w:type="dxa"/>
            <w:tcBorders>
              <w:left w:val="nil"/>
              <w:right w:val="nil"/>
            </w:tcBorders>
            <w:hideMark/>
          </w:tcPr>
          <w:p w14:paraId="70BD22A4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28</w:t>
            </w:r>
          </w:p>
        </w:tc>
      </w:tr>
      <w:tr w:rsidR="00242F2A" w:rsidRPr="00222214" w14:paraId="783CD7B7" w14:textId="71808505" w:rsidTr="00242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31533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lood:Plasma</w:t>
            </w:r>
            <w:proofErr w:type="spellEnd"/>
            <w:proofErr w:type="gramEnd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- 2: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8E217DB" w14:textId="7407AD89" w:rsidR="00242F2A" w:rsidRPr="00222214" w:rsidRDefault="00242F2A" w:rsidP="00222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19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0FBA1" w14:textId="0590A3A1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20882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D45D5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36</w:t>
            </w:r>
          </w:p>
        </w:tc>
      </w:tr>
      <w:tr w:rsidR="00242F2A" w:rsidRPr="00222214" w14:paraId="5BA54162" w14:textId="331070E0" w:rsidTr="00242F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512C716E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lood:Plasma</w:t>
            </w:r>
            <w:proofErr w:type="spellEnd"/>
            <w:proofErr w:type="gramEnd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- 4:1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14:paraId="59FFA900" w14:textId="41035B8E" w:rsidR="00242F2A" w:rsidRPr="00222214" w:rsidRDefault="00242F2A" w:rsidP="00222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199</w:t>
            </w:r>
          </w:p>
        </w:tc>
        <w:tc>
          <w:tcPr>
            <w:tcW w:w="1473" w:type="dxa"/>
            <w:tcBorders>
              <w:left w:val="nil"/>
              <w:right w:val="nil"/>
            </w:tcBorders>
            <w:hideMark/>
          </w:tcPr>
          <w:p w14:paraId="31085CCF" w14:textId="34B9E129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1</w:t>
            </w:r>
          </w:p>
        </w:tc>
        <w:tc>
          <w:tcPr>
            <w:tcW w:w="1352" w:type="dxa"/>
            <w:tcBorders>
              <w:left w:val="nil"/>
              <w:right w:val="nil"/>
            </w:tcBorders>
            <w:hideMark/>
          </w:tcPr>
          <w:p w14:paraId="28DD2E7E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712" w:type="dxa"/>
            <w:tcBorders>
              <w:left w:val="nil"/>
              <w:right w:val="nil"/>
            </w:tcBorders>
            <w:hideMark/>
          </w:tcPr>
          <w:p w14:paraId="484D6194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18</w:t>
            </w:r>
          </w:p>
        </w:tc>
      </w:tr>
      <w:tr w:rsidR="00242F2A" w:rsidRPr="00222214" w14:paraId="437AC340" w14:textId="26891FE4" w:rsidTr="00242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A258A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ure Bloo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9B956D1" w14:textId="73D17E5D" w:rsidR="00242F2A" w:rsidRPr="00222214" w:rsidRDefault="00242F2A" w:rsidP="00222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F1045" w14:textId="40034D4D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0320E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D4131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09</w:t>
            </w:r>
          </w:p>
        </w:tc>
      </w:tr>
      <w:tr w:rsidR="00242F2A" w:rsidRPr="00222214" w14:paraId="208DF90E" w14:textId="120C3791" w:rsidTr="00242F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57A14EE8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lood:Plasma</w:t>
            </w:r>
            <w:proofErr w:type="spellEnd"/>
            <w:proofErr w:type="gramEnd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- 1:1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14:paraId="7B12E4EE" w14:textId="0B0B1E21" w:rsidR="00242F2A" w:rsidRPr="00222214" w:rsidRDefault="00242F2A" w:rsidP="00222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03</w:t>
            </w:r>
          </w:p>
        </w:tc>
        <w:tc>
          <w:tcPr>
            <w:tcW w:w="1473" w:type="dxa"/>
            <w:tcBorders>
              <w:left w:val="nil"/>
              <w:right w:val="nil"/>
            </w:tcBorders>
            <w:hideMark/>
          </w:tcPr>
          <w:p w14:paraId="625D0042" w14:textId="36447395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7</w:t>
            </w:r>
          </w:p>
        </w:tc>
        <w:tc>
          <w:tcPr>
            <w:tcW w:w="1352" w:type="dxa"/>
            <w:tcBorders>
              <w:left w:val="nil"/>
              <w:right w:val="nil"/>
            </w:tcBorders>
            <w:hideMark/>
          </w:tcPr>
          <w:p w14:paraId="24DFC5FC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712" w:type="dxa"/>
            <w:tcBorders>
              <w:left w:val="nil"/>
              <w:right w:val="nil"/>
            </w:tcBorders>
            <w:hideMark/>
          </w:tcPr>
          <w:p w14:paraId="37BB1E80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79</w:t>
            </w:r>
          </w:p>
        </w:tc>
      </w:tr>
      <w:tr w:rsidR="00242F2A" w:rsidRPr="00222214" w14:paraId="44C2AB62" w14:textId="4D683FD6" w:rsidTr="00242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85ECA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lood:Plasma</w:t>
            </w:r>
            <w:proofErr w:type="spellEnd"/>
            <w:proofErr w:type="gramEnd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- 2: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4BD76FD" w14:textId="14BE4309" w:rsidR="00242F2A" w:rsidRPr="00222214" w:rsidRDefault="00242F2A" w:rsidP="00222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9108C" w14:textId="1EE57B72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CA84C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13DF5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40</w:t>
            </w:r>
          </w:p>
        </w:tc>
      </w:tr>
      <w:tr w:rsidR="00242F2A" w:rsidRPr="00222214" w14:paraId="19D43108" w14:textId="66C0D89F" w:rsidTr="00242F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7B359E19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lood:Plasma</w:t>
            </w:r>
            <w:proofErr w:type="spellEnd"/>
            <w:proofErr w:type="gramEnd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- 4:1 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14:paraId="0BEA0C34" w14:textId="71AAC163" w:rsidR="00242F2A" w:rsidRPr="00222214" w:rsidRDefault="00242F2A" w:rsidP="00222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05</w:t>
            </w:r>
          </w:p>
        </w:tc>
        <w:tc>
          <w:tcPr>
            <w:tcW w:w="1473" w:type="dxa"/>
            <w:tcBorders>
              <w:left w:val="nil"/>
              <w:right w:val="nil"/>
            </w:tcBorders>
            <w:hideMark/>
          </w:tcPr>
          <w:p w14:paraId="52FF1A92" w14:textId="538AB90D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1</w:t>
            </w:r>
          </w:p>
        </w:tc>
        <w:tc>
          <w:tcPr>
            <w:tcW w:w="1352" w:type="dxa"/>
            <w:tcBorders>
              <w:left w:val="nil"/>
              <w:right w:val="nil"/>
            </w:tcBorders>
            <w:hideMark/>
          </w:tcPr>
          <w:p w14:paraId="1FAB25B0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712" w:type="dxa"/>
            <w:tcBorders>
              <w:left w:val="nil"/>
              <w:right w:val="nil"/>
            </w:tcBorders>
            <w:hideMark/>
          </w:tcPr>
          <w:p w14:paraId="03D191D4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85</w:t>
            </w:r>
          </w:p>
        </w:tc>
      </w:tr>
      <w:tr w:rsidR="00242F2A" w:rsidRPr="00222214" w14:paraId="07B9F324" w14:textId="2272E3AA" w:rsidTr="00242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9D087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ure Bloo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935D36A" w14:textId="18B59632" w:rsidR="00242F2A" w:rsidRPr="00222214" w:rsidRDefault="00242F2A" w:rsidP="00222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0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1B5F8" w14:textId="2CE2F09F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EA65C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10B43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80</w:t>
            </w:r>
          </w:p>
        </w:tc>
      </w:tr>
      <w:tr w:rsidR="00242F2A" w:rsidRPr="00222214" w14:paraId="5BA2B9A9" w14:textId="613EB77F" w:rsidTr="00242F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03B171D7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BC:Blood</w:t>
            </w:r>
            <w:proofErr w:type="spellEnd"/>
            <w:proofErr w:type="gramEnd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- 1:5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14:paraId="2837FBA9" w14:textId="50FAE80C" w:rsidR="00242F2A" w:rsidRPr="00222214" w:rsidRDefault="00242F2A" w:rsidP="00222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01</w:t>
            </w:r>
          </w:p>
        </w:tc>
        <w:tc>
          <w:tcPr>
            <w:tcW w:w="1473" w:type="dxa"/>
            <w:tcBorders>
              <w:left w:val="nil"/>
              <w:right w:val="nil"/>
            </w:tcBorders>
            <w:hideMark/>
          </w:tcPr>
          <w:p w14:paraId="4968FCB4" w14:textId="40FC4035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6.8</w:t>
            </w:r>
          </w:p>
        </w:tc>
        <w:tc>
          <w:tcPr>
            <w:tcW w:w="1352" w:type="dxa"/>
            <w:tcBorders>
              <w:left w:val="nil"/>
              <w:right w:val="nil"/>
            </w:tcBorders>
            <w:hideMark/>
          </w:tcPr>
          <w:p w14:paraId="5BB356B0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712" w:type="dxa"/>
            <w:tcBorders>
              <w:left w:val="nil"/>
              <w:right w:val="nil"/>
            </w:tcBorders>
            <w:hideMark/>
          </w:tcPr>
          <w:p w14:paraId="0A117ADA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38</w:t>
            </w:r>
          </w:p>
        </w:tc>
      </w:tr>
      <w:tr w:rsidR="00242F2A" w:rsidRPr="00222214" w14:paraId="5D8F3116" w14:textId="6431D5B6" w:rsidTr="00242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978A4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BC: Blood - 1: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C44C53E" w14:textId="675CF9E7" w:rsidR="00242F2A" w:rsidRPr="00222214" w:rsidRDefault="00242F2A" w:rsidP="00222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5E2CD" w14:textId="06BE4409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8.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AA74A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0B367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34</w:t>
            </w:r>
          </w:p>
        </w:tc>
      </w:tr>
      <w:tr w:rsidR="00242F2A" w:rsidRPr="00222214" w14:paraId="62A90107" w14:textId="502CECBE" w:rsidTr="00242F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hideMark/>
          </w:tcPr>
          <w:p w14:paraId="595AFB72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BC:Blood</w:t>
            </w:r>
            <w:proofErr w:type="spellEnd"/>
            <w:proofErr w:type="gramEnd"/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- 1:5    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14:paraId="5C1EB747" w14:textId="709C4E39" w:rsidR="00242F2A" w:rsidRPr="00222214" w:rsidRDefault="00242F2A" w:rsidP="00222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07</w:t>
            </w:r>
          </w:p>
        </w:tc>
        <w:tc>
          <w:tcPr>
            <w:tcW w:w="1473" w:type="dxa"/>
            <w:tcBorders>
              <w:left w:val="nil"/>
              <w:right w:val="nil"/>
            </w:tcBorders>
            <w:hideMark/>
          </w:tcPr>
          <w:p w14:paraId="126D382E" w14:textId="054FA94E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6.8</w:t>
            </w:r>
          </w:p>
        </w:tc>
        <w:tc>
          <w:tcPr>
            <w:tcW w:w="1352" w:type="dxa"/>
            <w:tcBorders>
              <w:left w:val="nil"/>
              <w:right w:val="nil"/>
            </w:tcBorders>
            <w:hideMark/>
          </w:tcPr>
          <w:p w14:paraId="0311088B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712" w:type="dxa"/>
            <w:tcBorders>
              <w:left w:val="nil"/>
              <w:right w:val="nil"/>
            </w:tcBorders>
            <w:hideMark/>
          </w:tcPr>
          <w:p w14:paraId="3F816914" w14:textId="77777777" w:rsidR="00242F2A" w:rsidRPr="00222214" w:rsidRDefault="00242F2A" w:rsidP="002222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60</w:t>
            </w:r>
          </w:p>
        </w:tc>
      </w:tr>
      <w:tr w:rsidR="00242F2A" w:rsidRPr="00222214" w14:paraId="5A413F60" w14:textId="4BA1D42F" w:rsidTr="00A07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95572" w14:textId="77777777" w:rsidR="00242F2A" w:rsidRPr="00222214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BC: Blood - 1: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4FDC5" w14:textId="020E5988" w:rsidR="00242F2A" w:rsidRPr="00222214" w:rsidRDefault="00242F2A" w:rsidP="00222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1_2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6F991A" w14:textId="216A0380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8.2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517E78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6D9D87" w14:textId="77777777" w:rsidR="00242F2A" w:rsidRPr="00222214" w:rsidRDefault="00242F2A" w:rsidP="002222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43</w:t>
            </w:r>
          </w:p>
        </w:tc>
      </w:tr>
      <w:tr w:rsidR="00242F2A" w:rsidRPr="00222214" w14:paraId="089B8231" w14:textId="6BB5B79C" w:rsidTr="00A07DC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9" w:type="dxa"/>
            <w:gridSpan w:val="5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</w:tcPr>
          <w:p w14:paraId="14291F1E" w14:textId="71C68A35" w:rsidR="00242F2A" w:rsidRPr="00CD5335" w:rsidRDefault="00242F2A" w:rsidP="0022221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D53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bbreviations: TD = True Dose, Hb = Hemoglobin, AUC = Area Under the Curve, RBC = Red Blood Cells.</w:t>
            </w:r>
          </w:p>
        </w:tc>
      </w:tr>
    </w:tbl>
    <w:p w14:paraId="0D0A8B74" w14:textId="77777777" w:rsidR="00F02C67" w:rsidRPr="00222214" w:rsidRDefault="00F02C67"/>
    <w:sectPr w:rsidR="00F02C67" w:rsidRPr="00222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14"/>
    <w:rsid w:val="000B5A41"/>
    <w:rsid w:val="00110B04"/>
    <w:rsid w:val="001266C5"/>
    <w:rsid w:val="00222214"/>
    <w:rsid w:val="00242F2A"/>
    <w:rsid w:val="002509D2"/>
    <w:rsid w:val="004238C4"/>
    <w:rsid w:val="004B172D"/>
    <w:rsid w:val="00506382"/>
    <w:rsid w:val="00525EF1"/>
    <w:rsid w:val="005C2C96"/>
    <w:rsid w:val="00682A91"/>
    <w:rsid w:val="0071058F"/>
    <w:rsid w:val="00712705"/>
    <w:rsid w:val="00815415"/>
    <w:rsid w:val="00960FDF"/>
    <w:rsid w:val="009D70D0"/>
    <w:rsid w:val="00A07DC0"/>
    <w:rsid w:val="00B961F7"/>
    <w:rsid w:val="00C71D45"/>
    <w:rsid w:val="00CD5335"/>
    <w:rsid w:val="00E46E9B"/>
    <w:rsid w:val="00F02C67"/>
    <w:rsid w:val="00F13D77"/>
    <w:rsid w:val="00F25B64"/>
    <w:rsid w:val="00F8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498AF0F"/>
  <w15:chartTrackingRefBased/>
  <w15:docId w15:val="{2C93C519-BEC6-4878-8C31-BA7F9CA9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2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2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2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2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2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2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2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2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2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2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2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2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2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2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21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222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035b8-ad66-422b-a551-3a0af8ba3a30">
      <Terms xmlns="http://schemas.microsoft.com/office/infopath/2007/PartnerControls"/>
    </lcf76f155ced4ddcb4097134ff3c332f>
    <TaxCatchAll xmlns="bbffd1f0-fb2b-4bd5-bafa-904ceb3cffb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549B7786FA443B50457CE55BEDF3C" ma:contentTypeVersion="16" ma:contentTypeDescription="Create a new document." ma:contentTypeScope="" ma:versionID="6fbab7876268b16e68ae321588fada65">
  <xsd:schema xmlns:xsd="http://www.w3.org/2001/XMLSchema" xmlns:xs="http://www.w3.org/2001/XMLSchema" xmlns:p="http://schemas.microsoft.com/office/2006/metadata/properties" xmlns:ns2="417035b8-ad66-422b-a551-3a0af8ba3a30" xmlns:ns3="bbffd1f0-fb2b-4bd5-bafa-904ceb3cffbb" targetNamespace="http://schemas.microsoft.com/office/2006/metadata/properties" ma:root="true" ma:fieldsID="a21dd138a36242c8b83bd46916dea0fd" ns2:_="" ns3:_="">
    <xsd:import namespace="417035b8-ad66-422b-a551-3a0af8ba3a30"/>
    <xsd:import namespace="bbffd1f0-fb2b-4bd5-bafa-904ceb3cff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035b8-ad66-422b-a551-3a0af8ba3a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78aff07-774f-48f8-a666-2dfd492958e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ffd1f0-fb2b-4bd5-bafa-904ceb3cffb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1e9a9f6-4bdd-427e-a8a6-bc523e65b890}" ma:internalName="TaxCatchAll" ma:showField="CatchAllData" ma:web="bbffd1f0-fb2b-4bd5-bafa-904ceb3cff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A19C3D-B5E7-4C3C-A40A-DFDF8B213BD3}">
  <ds:schemaRefs>
    <ds:schemaRef ds:uri="http://schemas.microsoft.com/office/2006/metadata/properties"/>
    <ds:schemaRef ds:uri="http://schemas.microsoft.com/office/infopath/2007/PartnerControls"/>
    <ds:schemaRef ds:uri="417035b8-ad66-422b-a551-3a0af8ba3a30"/>
    <ds:schemaRef ds:uri="bbffd1f0-fb2b-4bd5-bafa-904ceb3cffbb"/>
  </ds:schemaRefs>
</ds:datastoreItem>
</file>

<file path=customXml/itemProps2.xml><?xml version="1.0" encoding="utf-8"?>
<ds:datastoreItem xmlns:ds="http://schemas.openxmlformats.org/officeDocument/2006/customXml" ds:itemID="{5E93A748-558D-498D-94F7-8A166AA139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58CC23-EAEF-4A06-ABB2-75F21C3578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035b8-ad66-422b-a551-3a0af8ba3a30"/>
    <ds:schemaRef ds:uri="bbffd1f0-fb2b-4bd5-bafa-904ceb3cff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ktarios Komninos</dc:creator>
  <cp:keywords/>
  <dc:description/>
  <cp:lastModifiedBy>Elham Hedayati</cp:lastModifiedBy>
  <cp:revision>2</cp:revision>
  <dcterms:created xsi:type="dcterms:W3CDTF">2025-08-16T07:13:00Z</dcterms:created>
  <dcterms:modified xsi:type="dcterms:W3CDTF">2025-08-1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38e011-d021-41df-b0b1-a129882023bb</vt:lpwstr>
  </property>
  <property fmtid="{D5CDD505-2E9C-101B-9397-08002B2CF9AE}" pid="3" name="ContentTypeId">
    <vt:lpwstr>0x010100710549B7786FA443B50457CE55BEDF3C</vt:lpwstr>
  </property>
  <property fmtid="{D5CDD505-2E9C-101B-9397-08002B2CF9AE}" pid="4" name="MediaServiceImageTags">
    <vt:lpwstr/>
  </property>
</Properties>
</file>